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CC" w:rsidRPr="00556D66" w:rsidRDefault="00867DCC" w:rsidP="00867DCC">
      <w:pPr>
        <w:pStyle w:val="Heading3"/>
        <w:spacing w:before="0" w:line="240" w:lineRule="auto"/>
        <w:rPr>
          <w:rFonts w:ascii="Times New Roman" w:hAnsi="Times New Roman" w:cs="Times New Roman"/>
          <w:b/>
          <w:color w:val="auto"/>
          <w:lang w:val="en-GB"/>
        </w:rPr>
      </w:pPr>
      <w:proofErr w:type="gramStart"/>
      <w:r w:rsidRPr="00556D66">
        <w:rPr>
          <w:rFonts w:ascii="Times New Roman" w:hAnsi="Times New Roman" w:cs="Times New Roman"/>
          <w:b/>
          <w:color w:val="auto"/>
          <w:lang w:val="en-US"/>
        </w:rPr>
        <w:t>Additional Table 1.</w:t>
      </w:r>
      <w:proofErr w:type="gramEnd"/>
      <w:r w:rsidRPr="00556D66">
        <w:rPr>
          <w:rFonts w:ascii="Times New Roman" w:hAnsi="Times New Roman" w:cs="Times New Roman"/>
          <w:b/>
          <w:color w:val="auto"/>
          <w:lang w:val="en-US"/>
        </w:rPr>
        <w:t xml:space="preserve"> Demographic and clinical characteristics of patients with IFNα below or above lowest limit of detection</w:t>
      </w:r>
    </w:p>
    <w:p w:rsidR="00867DCC" w:rsidRPr="00556D66" w:rsidRDefault="00867DCC" w:rsidP="00867DCC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2409"/>
        <w:gridCol w:w="1985"/>
        <w:gridCol w:w="1984"/>
        <w:gridCol w:w="1701"/>
      </w:tblGrid>
      <w:tr w:rsidR="00867DCC" w:rsidRPr="00556D66" w:rsidTr="007967C8">
        <w:trPr>
          <w:trHeight w:val="340"/>
        </w:trPr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hideMark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34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hideMark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sz w:val="24"/>
                <w:szCs w:val="24"/>
              </w:rPr>
              <w:t>IFN</w:t>
            </w:r>
            <w:r w:rsidRPr="00556D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α</w:t>
            </w:r>
            <w:r w:rsidRPr="00556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LLOD </w:t>
            </w:r>
          </w:p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sz w:val="24"/>
                <w:szCs w:val="24"/>
              </w:rPr>
              <w:t>n=219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hideMark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sz w:val="24"/>
                <w:szCs w:val="24"/>
              </w:rPr>
              <w:t>IFN</w:t>
            </w:r>
            <w:r w:rsidRPr="00556D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α</w:t>
            </w:r>
            <w:r w:rsidRPr="00556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≥LLOD </w:t>
            </w:r>
          </w:p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sz w:val="24"/>
                <w:szCs w:val="24"/>
              </w:rPr>
              <w:t>n=12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67DCC" w:rsidRPr="00556D66" w:rsidTr="007967C8">
        <w:trPr>
          <w:trHeight w:val="34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ge, years </w:t>
            </w:r>
            <w:r w:rsidRPr="00556D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18-81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1-82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867DCC" w:rsidRPr="00556D66" w:rsidTr="007967C8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emale sex </w:t>
            </w:r>
            <w:r w:rsidRPr="00556D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 (6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867DCC" w:rsidRPr="00556D66" w:rsidTr="007967C8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, kg/m</w:t>
            </w:r>
            <w:r w:rsidRPr="00556D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556D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8-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9-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867DCC" w:rsidRPr="00556D66" w:rsidTr="007967C8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urrent smoker </w:t>
            </w:r>
            <w:r w:rsidRPr="00556D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Pr="00556D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</w:tr>
      <w:tr w:rsidR="00867DCC" w:rsidRPr="00556D66" w:rsidTr="007967C8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556D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utoantibody status </w:t>
            </w:r>
            <w:r w:rsidRPr="00556D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67DCC" w:rsidRPr="001026F0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F-ACPA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1026F0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102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  <w:r w:rsidRPr="001026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867DCC" w:rsidRPr="001026F0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F+ACPA-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1026F0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867DCC" w:rsidRPr="001026F0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F-ACPA+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2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1026F0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CE38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  <w:r w:rsidRPr="00CE38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867DCC" w:rsidRPr="001026F0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F+ACPA+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 (5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1026F0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CE38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  <w:r w:rsidRPr="00CE38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867DCC" w:rsidRPr="00556D66" w:rsidTr="007967C8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Disease activity day 1 </w:t>
            </w:r>
            <w:r w:rsidRPr="00556D6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CD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 (8.1-6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5 (7.8-6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DAS28-C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5.1 (2.2-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5.1 (2.6-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DAS28-ES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2.6-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3.3-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C-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-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-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JC-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0-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-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, m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0.3-2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0.5-1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ESR, mm/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-1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4-1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Cs/>
                <w:sz w:val="24"/>
                <w:szCs w:val="24"/>
              </w:rPr>
              <w:t>PGA, 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59 (2-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58 (12-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67DCC" w:rsidRPr="00556D66" w:rsidTr="007967C8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 activity week 24 </w:t>
            </w:r>
            <w:r w:rsidRPr="00556D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CD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3.7 (0-2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3.2 (0-2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DAS28-C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2.1 (1.1-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1.9 (1.0-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DAS28-ES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2.3 (0-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2.1 (0-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SJC-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 (0-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 (0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TJC-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2 (0-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1 (0-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1 (0.1-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1 (0.1-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sz w:val="24"/>
                <w:szCs w:val="24"/>
              </w:rPr>
              <w:t>ESR, mm/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8 (1-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8 (1-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867DCC" w:rsidRPr="00556D66" w:rsidTr="007967C8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D66">
              <w:rPr>
                <w:rFonts w:ascii="Times New Roman" w:hAnsi="Times New Roman" w:cs="Times New Roman"/>
                <w:bCs/>
                <w:sz w:val="24"/>
                <w:szCs w:val="24"/>
              </w:rPr>
              <w:t>PGA, m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11 (0-7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14 (0-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</w:tcPr>
          <w:p w:rsidR="00867DCC" w:rsidRPr="00556D66" w:rsidRDefault="00867DCC" w:rsidP="007967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D6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</w:tbl>
    <w:p w:rsidR="00867DCC" w:rsidRPr="00556D66" w:rsidRDefault="00867DCC" w:rsidP="00867DC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56D66">
        <w:rPr>
          <w:rFonts w:ascii="Times New Roman" w:hAnsi="Times New Roman" w:cs="Times New Roman"/>
          <w:sz w:val="20"/>
          <w:szCs w:val="20"/>
        </w:rPr>
        <w:t xml:space="preserve">Lowest limit of detection (LLOD, </w:t>
      </w:r>
      <w:proofErr w:type="gramStart"/>
      <w:r w:rsidRPr="00556D66">
        <w:rPr>
          <w:rFonts w:ascii="Times New Roman" w:hAnsi="Times New Roman" w:cs="Times New Roman"/>
          <w:sz w:val="20"/>
          <w:szCs w:val="20"/>
        </w:rPr>
        <w:t xml:space="preserve">70 </w:t>
      </w:r>
      <w:proofErr w:type="spellStart"/>
      <w:r w:rsidRPr="00556D66">
        <w:rPr>
          <w:rFonts w:ascii="Times New Roman" w:hAnsi="Times New Roman" w:cs="Times New Roman"/>
          <w:sz w:val="20"/>
          <w:szCs w:val="20"/>
        </w:rPr>
        <w:t>fg</w:t>
      </w:r>
      <w:proofErr w:type="spellEnd"/>
      <w:r w:rsidRPr="00556D66">
        <w:rPr>
          <w:rFonts w:ascii="Times New Roman" w:hAnsi="Times New Roman" w:cs="Times New Roman"/>
          <w:sz w:val="20"/>
          <w:szCs w:val="20"/>
        </w:rPr>
        <w:t>/ml</w:t>
      </w:r>
      <w:proofErr w:type="gramEnd"/>
      <w:r w:rsidRPr="00556D66"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sz w:val="20"/>
          <w:szCs w:val="20"/>
        </w:rPr>
        <w:t>body</w:t>
      </w:r>
      <w:r w:rsidRPr="00556D66">
        <w:rPr>
          <w:rFonts w:ascii="Times New Roman" w:hAnsi="Times New Roman" w:cs="Times New Roman"/>
          <w:sz w:val="20"/>
          <w:szCs w:val="20"/>
          <w:lang w:val="en-GB"/>
        </w:rPr>
        <w:t xml:space="preserve"> mass index (BMI), rheumatoid factor (RF), anti-</w:t>
      </w:r>
      <w:proofErr w:type="spellStart"/>
      <w:r w:rsidRPr="00556D66">
        <w:rPr>
          <w:rFonts w:ascii="Times New Roman" w:hAnsi="Times New Roman" w:cs="Times New Roman"/>
          <w:sz w:val="20"/>
          <w:szCs w:val="20"/>
          <w:lang w:val="en-GB"/>
        </w:rPr>
        <w:t>citrullinated</w:t>
      </w:r>
      <w:proofErr w:type="spellEnd"/>
      <w:r w:rsidRPr="00556D66">
        <w:rPr>
          <w:rFonts w:ascii="Times New Roman" w:hAnsi="Times New Roman" w:cs="Times New Roman"/>
          <w:sz w:val="20"/>
          <w:szCs w:val="20"/>
          <w:lang w:val="en-GB"/>
        </w:rPr>
        <w:t xml:space="preserve"> protein antibodies (ACPA), clinical disease activity index (CDAI), disease activity score 28 joints (DAS28), swollen joint count 66 joints (SJC-66), tender joint count 68 joints (TJC-68), C-reactive protein (CRP), erythrocyte sedimentation rate (ESR), patient global assessment (PGA).</w:t>
      </w:r>
    </w:p>
    <w:p w:rsidR="00867DCC" w:rsidRPr="00556D66" w:rsidRDefault="00867DCC" w:rsidP="00867DC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56D6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556D66">
        <w:rPr>
          <w:rFonts w:ascii="Times New Roman" w:hAnsi="Times New Roman" w:cs="Times New Roman"/>
          <w:sz w:val="20"/>
          <w:szCs w:val="20"/>
          <w:lang w:val="en-GB"/>
        </w:rPr>
        <w:t xml:space="preserve"> Median (range), Mann Whitney U-test.</w:t>
      </w:r>
    </w:p>
    <w:p w:rsidR="00867DCC" w:rsidRDefault="00867DCC" w:rsidP="00867DC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56D6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556D66">
        <w:rPr>
          <w:rFonts w:ascii="Times New Roman" w:hAnsi="Times New Roman" w:cs="Times New Roman"/>
          <w:sz w:val="20"/>
          <w:szCs w:val="20"/>
          <w:lang w:val="en-GB"/>
        </w:rPr>
        <w:t xml:space="preserve"> n (%), Fisher’s exact test.</w:t>
      </w:r>
    </w:p>
    <w:p w:rsidR="00867DCC" w:rsidRDefault="00867DCC" w:rsidP="00867DC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026F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proofErr w:type="gramEnd"/>
      <w:r w:rsidRPr="001026F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1026F0">
        <w:rPr>
          <w:rFonts w:ascii="Times New Roman" w:hAnsi="Times New Roman" w:cs="Times New Roman"/>
          <w:sz w:val="20"/>
          <w:szCs w:val="20"/>
          <w:lang w:val="en-GB"/>
        </w:rPr>
        <w:t>p&lt;0.05 after post-hoc step-down Bonferroni-Holm correction for multiple testing</w:t>
      </w:r>
    </w:p>
    <w:p w:rsidR="00867DCC" w:rsidRDefault="00867DCC">
      <w:bookmarkStart w:id="0" w:name="_GoBack"/>
      <w:bookmarkEnd w:id="0"/>
    </w:p>
    <w:sectPr w:rsidR="00867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DCC"/>
    <w:rsid w:val="00867DCC"/>
    <w:rsid w:val="0093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7DCC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67DC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7DCC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67DC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80</Characters>
  <Application>Microsoft Office Word</Application>
  <DocSecurity>0</DocSecurity>
  <Lines>37</Lines>
  <Paragraphs>20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6-21T13:57:00Z</dcterms:created>
  <dcterms:modified xsi:type="dcterms:W3CDTF">2021-06-21T13:57:00Z</dcterms:modified>
</cp:coreProperties>
</file>